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2DA3DF" w14:textId="77777777" w:rsidR="00BB0A0E" w:rsidRPr="005B7A30" w:rsidRDefault="00BB0A0E" w:rsidP="00BB0A0E">
      <w:pPr>
        <w:pStyle w:val="Heading2"/>
        <w:spacing w:line="360" w:lineRule="auto"/>
        <w:rPr>
          <w:b w:val="0"/>
        </w:rPr>
      </w:pPr>
      <w:r>
        <w:t xml:space="preserve">Appendix D. </w:t>
      </w:r>
      <w:r w:rsidRPr="005B7A30">
        <w:rPr>
          <w:b w:val="0"/>
        </w:rPr>
        <w:t>Co-occurrence of top 20 features across each of the patient populations under test (1 = most important, 20 == least important)</w:t>
      </w:r>
    </w:p>
    <w:p w14:paraId="42F4618D" w14:textId="77777777" w:rsidR="00BB0A0E" w:rsidRPr="00392C62" w:rsidRDefault="00BB0A0E" w:rsidP="00BB0A0E">
      <w:pPr>
        <w:tabs>
          <w:tab w:val="left" w:pos="720"/>
        </w:tabs>
        <w:spacing w:line="360" w:lineRule="auto"/>
        <w:rPr>
          <w:color w:val="000000" w:themeColor="text1"/>
          <w:sz w:val="12"/>
          <w:szCs w:val="12"/>
        </w:rPr>
      </w:pPr>
    </w:p>
    <w:tbl>
      <w:tblPr>
        <w:tblW w:w="4846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3256"/>
        <w:gridCol w:w="1800"/>
        <w:gridCol w:w="1351"/>
        <w:gridCol w:w="1351"/>
        <w:gridCol w:w="1351"/>
        <w:gridCol w:w="1349"/>
      </w:tblGrid>
      <w:tr w:rsidR="00BB0A0E" w:rsidRPr="00392C62" w14:paraId="36B88448" w14:textId="77777777" w:rsidTr="004E6BCA">
        <w:tc>
          <w:tcPr>
            <w:tcW w:w="1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4F3943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Feature</w:t>
            </w:r>
          </w:p>
        </w:tc>
        <w:tc>
          <w:tcPr>
            <w:tcW w:w="860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548D6A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Master patient population</w:t>
            </w:r>
          </w:p>
        </w:tc>
        <w:tc>
          <w:tcPr>
            <w:tcW w:w="646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C1FFAF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Group A</w:t>
            </w:r>
          </w:p>
        </w:tc>
        <w:tc>
          <w:tcPr>
            <w:tcW w:w="646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7AD728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Group B</w:t>
            </w:r>
          </w:p>
        </w:tc>
        <w:tc>
          <w:tcPr>
            <w:tcW w:w="646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9CF9AA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Group C</w:t>
            </w:r>
          </w:p>
        </w:tc>
        <w:tc>
          <w:tcPr>
            <w:tcW w:w="645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22CA52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Group D</w:t>
            </w:r>
          </w:p>
        </w:tc>
      </w:tr>
      <w:tr w:rsidR="00BB0A0E" w:rsidRPr="00392C62" w14:paraId="1AB5AA00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B7857D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Essential (primary) hypertension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1E88E341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0482FC19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300E0980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5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258F32BE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6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019A6231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4</w:t>
            </w:r>
          </w:p>
        </w:tc>
      </w:tr>
      <w:tr w:rsidR="00BB0A0E" w:rsidRPr="00392C62" w14:paraId="7A33E5D6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477E52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 xml:space="preserve">Depressive disorder 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3FC5D73C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2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23DEE6E0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5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394BDD31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2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2E717506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6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51A320F3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2</w:t>
            </w:r>
          </w:p>
        </w:tc>
      </w:tr>
      <w:tr w:rsidR="00BB0A0E" w:rsidRPr="00392C62" w14:paraId="35AC5BE5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054199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Dorsalgia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48B251FD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3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C0034B8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2EF36092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49CC7FE7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4553A9F8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</w:tr>
      <w:tr w:rsidR="00BB0A0E" w:rsidRPr="00392C62" w14:paraId="2F4F0178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4E4100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Nicotine dependence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45206A8D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4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07A47CFE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4C5BC09D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6F9248B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4EFBDCB6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</w:tr>
      <w:tr w:rsidR="00BB0A0E" w:rsidRPr="00392C62" w14:paraId="4B0A3258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F819C9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Joint disorder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3D01E88B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5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0D430300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5ED6DD0E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3EB5BEB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27322D8D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</w:tr>
      <w:tr w:rsidR="00BB0A0E" w:rsidRPr="00392C62" w14:paraId="582C0B52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3A35AE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Gender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112A3AA4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6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1C1864AC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9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6EDACBB6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4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5AC5EBEB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0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5F8784D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3</w:t>
            </w:r>
          </w:p>
        </w:tc>
      </w:tr>
      <w:tr w:rsidR="00BB0A0E" w:rsidRPr="00392C62" w14:paraId="081758DD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BB319E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Encounter for contraceptive management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246B324C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7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3F75546B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1334594D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5A529CF0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2E5B8558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</w:tr>
      <w:tr w:rsidR="00BB0A0E" w:rsidRPr="00392C62" w14:paraId="7F1601AE" w14:textId="77777777" w:rsidTr="004E6BCA">
        <w:tc>
          <w:tcPr>
            <w:tcW w:w="1556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2B8CC3D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Routine general medical examination</w:t>
            </w:r>
          </w:p>
        </w:tc>
        <w:tc>
          <w:tcPr>
            <w:tcW w:w="860" w:type="pct"/>
            <w:tcBorders>
              <w:bottom w:val="single" w:sz="4" w:space="0" w:color="auto"/>
              <w:right w:val="single" w:sz="4" w:space="0" w:color="000000"/>
            </w:tcBorders>
            <w:vAlign w:val="center"/>
          </w:tcPr>
          <w:p w14:paraId="067FEB3F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8</w:t>
            </w:r>
          </w:p>
        </w:tc>
        <w:tc>
          <w:tcPr>
            <w:tcW w:w="646" w:type="pct"/>
            <w:tcBorders>
              <w:bottom w:val="single" w:sz="4" w:space="0" w:color="auto"/>
              <w:right w:val="single" w:sz="4" w:space="0" w:color="000000"/>
            </w:tcBorders>
            <w:vAlign w:val="center"/>
          </w:tcPr>
          <w:p w14:paraId="7470945F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auto"/>
              <w:right w:val="single" w:sz="4" w:space="0" w:color="000000"/>
            </w:tcBorders>
            <w:vAlign w:val="center"/>
          </w:tcPr>
          <w:p w14:paraId="1DF8F219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auto"/>
              <w:right w:val="single" w:sz="4" w:space="0" w:color="000000"/>
            </w:tcBorders>
            <w:vAlign w:val="center"/>
          </w:tcPr>
          <w:p w14:paraId="726C5B82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5" w:type="pct"/>
            <w:tcBorders>
              <w:bottom w:val="single" w:sz="4" w:space="0" w:color="auto"/>
              <w:right w:val="single" w:sz="4" w:space="0" w:color="000000"/>
            </w:tcBorders>
            <w:vAlign w:val="center"/>
          </w:tcPr>
          <w:p w14:paraId="41FF6D6F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</w:tr>
      <w:tr w:rsidR="00BB0A0E" w:rsidRPr="00392C62" w14:paraId="3B28C5A8" w14:textId="77777777" w:rsidTr="004E6BCA">
        <w:tc>
          <w:tcPr>
            <w:tcW w:w="1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B5F8F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Examination of eyes and vision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DA16E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9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6C072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193D5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1119E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DBFEE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</w:tr>
      <w:tr w:rsidR="00BB0A0E" w:rsidRPr="00392C62" w14:paraId="28AD9F40" w14:textId="77777777" w:rsidTr="004E6BCA">
        <w:tc>
          <w:tcPr>
            <w:tcW w:w="1556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33A0B7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Abdominal and pelvic pain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5A9486D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0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A4C3D0F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9CF62E3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4114A4C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65C296A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</w:tr>
      <w:tr w:rsidR="00BB0A0E" w:rsidRPr="00392C62" w14:paraId="7CC1F6DB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C328A0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Encounter for screening for malignant neoplasms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04FA5BD1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1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13A124AA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28084907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60E65F04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00D8159E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</w:tr>
      <w:tr w:rsidR="00BB0A0E" w:rsidRPr="00392C62" w14:paraId="6E9F1579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28330F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Soft tissue disorders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93BA36F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2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FF9C31F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2BBF6863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691455A2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4C26267B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</w:tr>
      <w:tr w:rsidR="00BB0A0E" w:rsidRPr="00392C62" w14:paraId="115B555E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07A629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Long</w:t>
            </w:r>
            <w:r>
              <w:rPr>
                <w:color w:val="000000" w:themeColor="text1"/>
              </w:rPr>
              <w:t>-</w:t>
            </w:r>
            <w:r w:rsidRPr="00392C62">
              <w:rPr>
                <w:color w:val="000000" w:themeColor="text1"/>
              </w:rPr>
              <w:t>term (current) drug therapy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087E5F9F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3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326F960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3939D4EE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AAA8E71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C277909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</w:tr>
      <w:tr w:rsidR="00BB0A0E" w:rsidRPr="00392C62" w14:paraId="6490E245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E6BDCD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 xml:space="preserve">Number of outpatient visits prior to last 30 days 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6A0C6CB0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4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51318460" w14:textId="282B4228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 xml:space="preserve">1 </w:t>
            </w:r>
            <w:bookmarkStart w:id="0" w:name="_GoBack"/>
            <w:bookmarkEnd w:id="0"/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3B02DB7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6FAA5C14" w14:textId="41CB1D2E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59B5ECD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</w:t>
            </w:r>
          </w:p>
        </w:tc>
      </w:tr>
      <w:tr w:rsidR="00BB0A0E" w:rsidRPr="00392C62" w14:paraId="6B5B5143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455E64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 xml:space="preserve">Episodic mood disorders 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142D653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5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2C25309B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2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29C666ED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6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3B6769EA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09570B5B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</w:tr>
      <w:tr w:rsidR="00BB0A0E" w:rsidRPr="00392C62" w14:paraId="0D82A4D4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4961D1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lastRenderedPageBreak/>
              <w:t>Pain in throat and chest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F3A46BE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6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9B8F396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4765B867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24602B73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186FA110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</w:tr>
      <w:tr w:rsidR="00BB0A0E" w:rsidRPr="00392C62" w14:paraId="17C76CDB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FA0D77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Encounter for screening for infectious and parasitic diseases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EE36DC3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7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5F6C261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168BFCDA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136FE32E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466B2717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</w:tr>
      <w:tr w:rsidR="00BB0A0E" w:rsidRPr="00392C62" w14:paraId="6DE89502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8A7DCAF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Encounter for other special examination without complaint</w:t>
            </w:r>
          </w:p>
        </w:tc>
        <w:tc>
          <w:tcPr>
            <w:tcW w:w="860" w:type="pct"/>
            <w:tcBorders>
              <w:bottom w:val="single" w:sz="4" w:space="0" w:color="auto"/>
              <w:right w:val="single" w:sz="4" w:space="0" w:color="000000"/>
            </w:tcBorders>
            <w:vAlign w:val="center"/>
          </w:tcPr>
          <w:p w14:paraId="3AC9F839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8</w:t>
            </w:r>
          </w:p>
        </w:tc>
        <w:tc>
          <w:tcPr>
            <w:tcW w:w="646" w:type="pct"/>
            <w:tcBorders>
              <w:bottom w:val="single" w:sz="4" w:space="0" w:color="auto"/>
              <w:right w:val="single" w:sz="4" w:space="0" w:color="000000"/>
            </w:tcBorders>
            <w:vAlign w:val="center"/>
          </w:tcPr>
          <w:p w14:paraId="71446398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auto"/>
              <w:right w:val="single" w:sz="4" w:space="0" w:color="000000"/>
            </w:tcBorders>
            <w:vAlign w:val="center"/>
          </w:tcPr>
          <w:p w14:paraId="67ADA398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auto"/>
              <w:right w:val="single" w:sz="4" w:space="0" w:color="000000"/>
            </w:tcBorders>
            <w:vAlign w:val="center"/>
          </w:tcPr>
          <w:p w14:paraId="0B69F549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5" w:type="pct"/>
            <w:tcBorders>
              <w:bottom w:val="single" w:sz="4" w:space="0" w:color="auto"/>
              <w:right w:val="single" w:sz="4" w:space="0" w:color="000000"/>
            </w:tcBorders>
            <w:vAlign w:val="center"/>
          </w:tcPr>
          <w:p w14:paraId="7AF396AE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</w:tr>
      <w:tr w:rsidR="00BB0A0E" w:rsidRPr="00392C62" w14:paraId="284F4079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95B0D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Anxiety, dissociative</w:t>
            </w:r>
            <w:r>
              <w:rPr>
                <w:color w:val="000000" w:themeColor="text1"/>
              </w:rPr>
              <w:t>,</w:t>
            </w:r>
            <w:r w:rsidRPr="00392C62">
              <w:rPr>
                <w:color w:val="000000" w:themeColor="text1"/>
              </w:rPr>
              <w:t xml:space="preserve"> and somatoform disorders 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6B5CD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9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9362B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FC80A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A1F38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C7D49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</w:tr>
      <w:tr w:rsidR="00BB0A0E" w:rsidRPr="00392C62" w14:paraId="564C4DB3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692B77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Diabetes mellitus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4B52EF9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20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5D7EFE1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81A7A75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7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AD8ADAD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9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58B9128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5</w:t>
            </w:r>
          </w:p>
        </w:tc>
      </w:tr>
      <w:tr w:rsidR="00BB0A0E" w:rsidRPr="00392C62" w14:paraId="17608D56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4D9F46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Schizophrenia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64E412B3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1CAE47CD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2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65055717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18EB0279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0ACA8BC4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</w:tr>
      <w:tr w:rsidR="00BB0A0E" w:rsidRPr="00392C62" w14:paraId="4BE75C61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1AD962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Hyperlipidemia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171266D6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37FFD850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3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6D1A5438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8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261DDC69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4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629D698E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4</w:t>
            </w:r>
          </w:p>
        </w:tc>
      </w:tr>
      <w:tr w:rsidR="00BB0A0E" w:rsidRPr="00392C62" w14:paraId="071861B1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CFCF62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External injury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053836C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EE58F23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4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7B127CC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4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250C780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5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0026638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</w:tr>
      <w:tr w:rsidR="00BB0A0E" w:rsidRPr="00392C62" w14:paraId="3383CB31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6873A1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Arthritis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B28C766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26765AB7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6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582DCF9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5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86402AB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8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FC7152B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8</w:t>
            </w:r>
          </w:p>
        </w:tc>
      </w:tr>
      <w:tr w:rsidR="00BB0A0E" w:rsidRPr="00392C62" w14:paraId="3B8B133A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16F5F5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Nonspecific findings on examination of blood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5E6AC12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1D63EFE1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7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DF64D34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CFC7BCA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D25BB31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</w:tr>
      <w:tr w:rsidR="00BB0A0E" w:rsidRPr="00392C62" w14:paraId="45768DA0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6D7C66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Other cerebral degenerations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04A3736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A34EA81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8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B155989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0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D18D494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CA01C9E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9</w:t>
            </w:r>
          </w:p>
        </w:tc>
      </w:tr>
      <w:tr w:rsidR="00BB0A0E" w:rsidRPr="00392C62" w14:paraId="67607461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23FDC0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Cancer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FCAABA8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0D281E15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9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716BB22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9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E15E756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9589BDE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</w:tr>
      <w:tr w:rsidR="00BB0A0E" w:rsidRPr="00392C62" w14:paraId="4BF8720C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5D9A2E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Vitamin D deficiency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3F0DAF5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A0CD9C5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0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A0B42A4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D0872F4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82EF1A0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</w:tr>
      <w:tr w:rsidR="00BB0A0E" w:rsidRPr="00392C62" w14:paraId="1FB25D23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3C17EB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 xml:space="preserve">Charlson </w:t>
            </w:r>
            <w:r>
              <w:rPr>
                <w:color w:val="000000" w:themeColor="text1"/>
              </w:rPr>
              <w:t>I</w:t>
            </w:r>
            <w:r w:rsidRPr="00392C62">
              <w:rPr>
                <w:color w:val="000000" w:themeColor="text1"/>
              </w:rPr>
              <w:t>ndex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D6E58E1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4D5486A8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1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EBEA97B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3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378B458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7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8AB5395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6</w:t>
            </w:r>
          </w:p>
        </w:tc>
      </w:tr>
      <w:tr w:rsidR="00BB0A0E" w:rsidRPr="00392C62" w14:paraId="25792E3E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ABD1AC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Cataract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29771AE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56F0CA8B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3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E972862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7F53B67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5F4A560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</w:tr>
      <w:tr w:rsidR="00BB0A0E" w:rsidRPr="00392C62" w14:paraId="0D367116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EFB63F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Asthma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B2F71CA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162D4999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4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26D25C2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1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04E5FA4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7</w:t>
            </w:r>
          </w:p>
        </w:tc>
        <w:tc>
          <w:tcPr>
            <w:tcW w:w="645" w:type="pct"/>
            <w:tcBorders>
              <w:right w:val="single" w:sz="4" w:space="0" w:color="000000"/>
            </w:tcBorders>
            <w:vAlign w:val="bottom"/>
          </w:tcPr>
          <w:p w14:paraId="29B7DA17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7</w:t>
            </w:r>
          </w:p>
        </w:tc>
      </w:tr>
      <w:tr w:rsidR="00BB0A0E" w:rsidRPr="00392C62" w14:paraId="18E46EB4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9D0C77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Heart failure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FF42944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44DFEF3E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5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DE9F9AF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41C9872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4</w:t>
            </w:r>
          </w:p>
        </w:tc>
        <w:tc>
          <w:tcPr>
            <w:tcW w:w="645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114082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</w:tr>
      <w:tr w:rsidR="00BB0A0E" w:rsidRPr="00392C62" w14:paraId="7F2017EE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77C111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 xml:space="preserve">Number of emergency department </w:t>
            </w:r>
            <w:r>
              <w:rPr>
                <w:color w:val="000000" w:themeColor="text1"/>
              </w:rPr>
              <w:t xml:space="preserve">visits </w:t>
            </w:r>
            <w:r w:rsidRPr="00392C62">
              <w:rPr>
                <w:color w:val="000000" w:themeColor="text1"/>
              </w:rPr>
              <w:t>during last 30 days 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3365C34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77C051D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6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BDD1BA6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C7AA1B9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79AF7C5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</w:tr>
      <w:tr w:rsidR="00BB0A0E" w:rsidRPr="00392C62" w14:paraId="27196862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42FDB9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lastRenderedPageBreak/>
              <w:t>Chronic kidney disease 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E0C6A36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1D5388D0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7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8B45C52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A467794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1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C662EAC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</w:tr>
      <w:tr w:rsidR="00BB0A0E" w:rsidRPr="00392C62" w14:paraId="7EE9A9AE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C640A9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Sprain of neck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4AB4AB2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0A5D4417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8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709ED63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2E4D04D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F17CB93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</w:tr>
      <w:tr w:rsidR="00BB0A0E" w:rsidRPr="00392C62" w14:paraId="05D4DD24" w14:textId="77777777" w:rsidTr="004E6BCA">
        <w:tc>
          <w:tcPr>
            <w:tcW w:w="1556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51F6BF9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Attention deficit disorder without mention of hyperactivity</w:t>
            </w:r>
          </w:p>
        </w:tc>
        <w:tc>
          <w:tcPr>
            <w:tcW w:w="860" w:type="pct"/>
            <w:tcBorders>
              <w:bottom w:val="single" w:sz="4" w:space="0" w:color="auto"/>
              <w:right w:val="single" w:sz="4" w:space="0" w:color="000000"/>
            </w:tcBorders>
            <w:vAlign w:val="bottom"/>
          </w:tcPr>
          <w:p w14:paraId="017E21BA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auto"/>
              <w:right w:val="single" w:sz="4" w:space="0" w:color="000000"/>
            </w:tcBorders>
            <w:vAlign w:val="center"/>
          </w:tcPr>
          <w:p w14:paraId="5EE0901F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20</w:t>
            </w:r>
          </w:p>
        </w:tc>
        <w:tc>
          <w:tcPr>
            <w:tcW w:w="646" w:type="pct"/>
            <w:tcBorders>
              <w:bottom w:val="single" w:sz="4" w:space="0" w:color="auto"/>
              <w:right w:val="single" w:sz="4" w:space="0" w:color="000000"/>
            </w:tcBorders>
            <w:vAlign w:val="bottom"/>
          </w:tcPr>
          <w:p w14:paraId="6805CDE7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auto"/>
              <w:right w:val="single" w:sz="4" w:space="0" w:color="000000"/>
            </w:tcBorders>
            <w:vAlign w:val="bottom"/>
          </w:tcPr>
          <w:p w14:paraId="41B8F7A7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5" w:type="pct"/>
            <w:tcBorders>
              <w:bottom w:val="single" w:sz="4" w:space="0" w:color="auto"/>
              <w:right w:val="single" w:sz="4" w:space="0" w:color="000000"/>
            </w:tcBorders>
            <w:vAlign w:val="bottom"/>
          </w:tcPr>
          <w:p w14:paraId="7001883F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</w:tr>
      <w:tr w:rsidR="00BB0A0E" w:rsidRPr="00392C62" w14:paraId="0E474F4C" w14:textId="77777777" w:rsidTr="004E6BCA">
        <w:tc>
          <w:tcPr>
            <w:tcW w:w="1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4521E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 xml:space="preserve">Number of inpatient </w:t>
            </w:r>
            <w:r>
              <w:rPr>
                <w:color w:val="000000" w:themeColor="text1"/>
              </w:rPr>
              <w:t xml:space="preserve">visits </w:t>
            </w:r>
            <w:r w:rsidRPr="00392C62">
              <w:rPr>
                <w:color w:val="000000" w:themeColor="text1"/>
              </w:rPr>
              <w:t>prior to last 30 days 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3F30E6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43C5E3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0B899B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2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AAC79D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2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B8B6BE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3</w:t>
            </w:r>
          </w:p>
        </w:tc>
      </w:tr>
      <w:tr w:rsidR="00BB0A0E" w:rsidRPr="00392C62" w14:paraId="09B204FD" w14:textId="77777777" w:rsidTr="004E6BCA">
        <w:tc>
          <w:tcPr>
            <w:tcW w:w="1556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B9D9E5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Bronchitis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54E90460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0A59BD15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2FB778D1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3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2CA2A785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770158A1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1</w:t>
            </w:r>
          </w:p>
        </w:tc>
      </w:tr>
      <w:tr w:rsidR="00BB0A0E" w:rsidRPr="00392C62" w14:paraId="2F902C4D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7611FD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Disorders of fluid electrolyte and acid-base balance 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59CD39B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C6E99BA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A0C6C27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6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99E1079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FEAD8E9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5</w:t>
            </w:r>
          </w:p>
        </w:tc>
      </w:tr>
      <w:tr w:rsidR="00BB0A0E" w:rsidRPr="00392C62" w14:paraId="08358031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004EA7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Nondependent abuse of drugs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BD63DDA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50F9E39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335DC3A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7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44E9002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8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4F78EFE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</w:tr>
      <w:tr w:rsidR="00BB0A0E" w:rsidRPr="00392C62" w14:paraId="076C4FDD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838A15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Number of inpatient visits during last 30 days 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C54F688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282B45F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B4E68BF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8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A151EC1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3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749DB3C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</w:tr>
      <w:tr w:rsidR="00BB0A0E" w:rsidRPr="00392C62" w14:paraId="7805AA34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407433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Number of emergency department visits prior last 30 days 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0B6BB19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D345724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BFFEE99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9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47145F8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895DB2B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2</w:t>
            </w:r>
          </w:p>
        </w:tc>
      </w:tr>
      <w:tr w:rsidR="00BB0A0E" w:rsidRPr="00392C62" w14:paraId="5F33066B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5F85D4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Persistent mental disorders 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79DD016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C44AD11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1B02D2F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20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EC22CE8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A41890A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6</w:t>
            </w:r>
          </w:p>
        </w:tc>
      </w:tr>
      <w:tr w:rsidR="00BB0A0E" w:rsidRPr="00392C62" w14:paraId="6E640FE2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38A2325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Age</w:t>
            </w:r>
          </w:p>
        </w:tc>
        <w:tc>
          <w:tcPr>
            <w:tcW w:w="860" w:type="pct"/>
            <w:tcBorders>
              <w:bottom w:val="single" w:sz="4" w:space="0" w:color="auto"/>
              <w:right w:val="single" w:sz="4" w:space="0" w:color="000000"/>
            </w:tcBorders>
            <w:vAlign w:val="bottom"/>
          </w:tcPr>
          <w:p w14:paraId="257307FA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auto"/>
              <w:right w:val="single" w:sz="4" w:space="0" w:color="000000"/>
            </w:tcBorders>
            <w:vAlign w:val="bottom"/>
          </w:tcPr>
          <w:p w14:paraId="4905CAE0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auto"/>
              <w:right w:val="single" w:sz="4" w:space="0" w:color="000000"/>
            </w:tcBorders>
            <w:vAlign w:val="bottom"/>
          </w:tcPr>
          <w:p w14:paraId="7E44D108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auto"/>
              <w:right w:val="single" w:sz="4" w:space="0" w:color="000000"/>
            </w:tcBorders>
            <w:vAlign w:val="bottom"/>
          </w:tcPr>
          <w:p w14:paraId="3114220F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9</w:t>
            </w:r>
          </w:p>
        </w:tc>
        <w:tc>
          <w:tcPr>
            <w:tcW w:w="645" w:type="pct"/>
            <w:tcBorders>
              <w:bottom w:val="single" w:sz="4" w:space="0" w:color="auto"/>
              <w:right w:val="single" w:sz="4" w:space="0" w:color="000000"/>
            </w:tcBorders>
            <w:vAlign w:val="bottom"/>
          </w:tcPr>
          <w:p w14:paraId="6C6B608E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</w:tr>
      <w:tr w:rsidR="00BB0A0E" w:rsidRPr="00392C62" w14:paraId="4F4C8F69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24B50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Chronic airway obstruction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CFF96E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A0C1BB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351BCC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781410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2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A67112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</w:tr>
      <w:tr w:rsidR="00BB0A0E" w:rsidRPr="00392C62" w14:paraId="1575AE60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26A11C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Other and ill-defined cerebrovascular disease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2FFF9394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7ACD5786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32A3A9D0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4BB66D66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3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308FBDEB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</w:tr>
      <w:tr w:rsidR="00BB0A0E" w:rsidRPr="00392C62" w14:paraId="5E6263FC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AF4FB9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Acute myocardial infarction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692448D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45C8E9E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DD8227B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7AFB5C7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5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ADD7F1E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9</w:t>
            </w:r>
          </w:p>
        </w:tc>
      </w:tr>
      <w:tr w:rsidR="00BB0A0E" w:rsidRPr="00392C62" w14:paraId="2D4A864A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A29C53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Other peripheral vascular disease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C541DEE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20CFE03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779AF07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23C75A4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20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479BCBD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</w:tr>
      <w:tr w:rsidR="00BB0A0E" w:rsidRPr="00392C62" w14:paraId="5962492D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F0E9762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Disorders of lipoid metabolism</w:t>
            </w:r>
          </w:p>
        </w:tc>
        <w:tc>
          <w:tcPr>
            <w:tcW w:w="860" w:type="pct"/>
            <w:tcBorders>
              <w:bottom w:val="single" w:sz="4" w:space="0" w:color="auto"/>
              <w:right w:val="single" w:sz="4" w:space="0" w:color="000000"/>
            </w:tcBorders>
            <w:vAlign w:val="bottom"/>
          </w:tcPr>
          <w:p w14:paraId="0DD23D8E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auto"/>
              <w:right w:val="single" w:sz="4" w:space="0" w:color="000000"/>
            </w:tcBorders>
            <w:vAlign w:val="bottom"/>
          </w:tcPr>
          <w:p w14:paraId="559037D7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auto"/>
              <w:right w:val="single" w:sz="4" w:space="0" w:color="000000"/>
            </w:tcBorders>
            <w:vAlign w:val="bottom"/>
          </w:tcPr>
          <w:p w14:paraId="18BB2958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auto"/>
              <w:right w:val="single" w:sz="4" w:space="0" w:color="000000"/>
            </w:tcBorders>
            <w:vAlign w:val="bottom"/>
          </w:tcPr>
          <w:p w14:paraId="5F2DE092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5" w:type="pct"/>
            <w:tcBorders>
              <w:bottom w:val="single" w:sz="4" w:space="0" w:color="auto"/>
              <w:right w:val="single" w:sz="4" w:space="0" w:color="000000"/>
            </w:tcBorders>
            <w:vAlign w:val="bottom"/>
          </w:tcPr>
          <w:p w14:paraId="7E0D2571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8</w:t>
            </w:r>
          </w:p>
        </w:tc>
      </w:tr>
      <w:tr w:rsidR="00BB0A0E" w:rsidRPr="00392C62" w14:paraId="4071B573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E1732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lastRenderedPageBreak/>
              <w:t>Symptoms involving respiratory system and other chest symptoms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EC9675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54D04F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C83D50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E5255E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D75200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0</w:t>
            </w:r>
          </w:p>
        </w:tc>
      </w:tr>
      <w:tr w:rsidR="00BB0A0E" w:rsidRPr="00392C62" w14:paraId="78569686" w14:textId="77777777" w:rsidTr="004E6BCA">
        <w:tblPrEx>
          <w:tblBorders>
            <w:top w:val="none" w:sz="0" w:space="0" w:color="auto"/>
          </w:tblBorders>
        </w:tblPrEx>
        <w:tc>
          <w:tcPr>
            <w:tcW w:w="1556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4AC262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Chronic obstructive pulmonary disease 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00101FFE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05A80674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1A0C45F1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63E3FFB7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3CD5FCF8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7</w:t>
            </w:r>
          </w:p>
        </w:tc>
      </w:tr>
      <w:tr w:rsidR="00BB0A0E" w:rsidRPr="00392C62" w14:paraId="0C24B410" w14:textId="77777777" w:rsidTr="004E6BCA">
        <w:tc>
          <w:tcPr>
            <w:tcW w:w="155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D98A1E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Dementia</w:t>
            </w:r>
          </w:p>
        </w:tc>
        <w:tc>
          <w:tcPr>
            <w:tcW w:w="860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094690E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88F14DA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41FD613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4645970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 </w:t>
            </w:r>
          </w:p>
        </w:tc>
        <w:tc>
          <w:tcPr>
            <w:tcW w:w="645" w:type="pc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8C802EA" w14:textId="77777777" w:rsidR="00BB0A0E" w:rsidRPr="00392C62" w:rsidRDefault="00BB0A0E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20</w:t>
            </w:r>
          </w:p>
        </w:tc>
      </w:tr>
    </w:tbl>
    <w:p w14:paraId="3FA99CDC" w14:textId="77777777" w:rsidR="00DC2628" w:rsidRDefault="00DC2628"/>
    <w:sectPr w:rsidR="00DC2628" w:rsidSect="00DB52DE">
      <w:pgSz w:w="12240" w:h="15840"/>
      <w:pgMar w:top="1440" w:right="720" w:bottom="1440" w:left="72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E1A"/>
    <w:rsid w:val="00233B7B"/>
    <w:rsid w:val="00BB0A0E"/>
    <w:rsid w:val="00DB52DE"/>
    <w:rsid w:val="00DC2628"/>
    <w:rsid w:val="00F25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D0D71"/>
  <w15:chartTrackingRefBased/>
  <w15:docId w15:val="{8D780439-A4B9-4A6E-AF7A-D344CE202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B0A0E"/>
    <w:pPr>
      <w:tabs>
        <w:tab w:val="left" w:pos="720"/>
      </w:tabs>
      <w:spacing w:after="0" w:line="480" w:lineRule="auto"/>
      <w:jc w:val="both"/>
      <w:outlineLvl w:val="1"/>
    </w:pPr>
    <w:rPr>
      <w:rFonts w:ascii="Times New Roman" w:eastAsia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0A0E"/>
    <w:rPr>
      <w:rFonts w:ascii="Times New Roman" w:eastAsia="Times New Roman" w:hAnsi="Times New Roman" w:cs="Times New Roman"/>
      <w:b/>
      <w:color w:val="000000" w:themeColor="tex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9</Words>
  <Characters>2003</Characters>
  <Application>Microsoft Office Word</Application>
  <DocSecurity>0</DocSecurity>
  <Lines>71</Lines>
  <Paragraphs>49</Paragraphs>
  <ScaleCrop>false</ScaleCrop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vi Shah</dc:creator>
  <cp:keywords/>
  <dc:description/>
  <cp:lastModifiedBy>surangak</cp:lastModifiedBy>
  <cp:revision>3</cp:revision>
  <dcterms:created xsi:type="dcterms:W3CDTF">2019-06-17T21:11:00Z</dcterms:created>
  <dcterms:modified xsi:type="dcterms:W3CDTF">2019-06-27T03:57:00Z</dcterms:modified>
</cp:coreProperties>
</file>